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2165AE"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6C028D"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87C855"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497077"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4C01E0"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5C2FA4"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10D4C9"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CD0872"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3F8F51"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B4CB47"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E5F2D6"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F113A1"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249E74"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D3CF0F"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D1265A"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DD9A6C"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C69B6C"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1947F6"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NA (limited studies included in meta-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57E501" w:rsidR="0015103B"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D920F9" w:rsidR="006E5FE2"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DF9970" w:rsidR="006E5FE2"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8273AE"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DD57B3"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438341"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1A5970"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B50F8C"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54D914"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74C612"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5A9F5F"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D6D060" w:rsidR="00930A31"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90C3CC" w:rsidR="00FB3483" w:rsidRPr="00930A31" w:rsidRDefault="001510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0C51E2" w:rsidR="00077B44"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4DD10E" w:rsidR="00930A31"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933D20" w:rsidR="00930A31"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676D70" w:rsidR="00930A31"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A9DFF7" w:rsidR="00930A31"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B81D48" w:rsidR="00930A31"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6BF698" w:rsidR="00930A31"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140864" w:rsidR="00930A31"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762417" w:rsidR="00077B44"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068CA4" w:rsidR="00077B44"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BFAAD5" w:rsidR="00077B44" w:rsidRPr="00930A31" w:rsidRDefault="0015103B"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47AF7" w14:textId="77777777" w:rsidR="00A12CEA" w:rsidRDefault="00A12CEA">
      <w:r>
        <w:separator/>
      </w:r>
    </w:p>
  </w:endnote>
  <w:endnote w:type="continuationSeparator" w:id="0">
    <w:p w14:paraId="6A958776" w14:textId="77777777" w:rsidR="00A12CEA" w:rsidRDefault="00A12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595E3" w14:textId="77777777" w:rsidR="00A12CEA" w:rsidRDefault="00A12CEA">
      <w:r>
        <w:separator/>
      </w:r>
    </w:p>
  </w:footnote>
  <w:footnote w:type="continuationSeparator" w:id="0">
    <w:p w14:paraId="332229EA" w14:textId="77777777" w:rsidR="00A12CEA" w:rsidRDefault="00A12C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A12CEA" w:rsidP="00080F7E">
    <w:pPr>
      <w:pStyle w:val="CM2"/>
      <w:ind w:left="720"/>
      <w:jc w:val="both"/>
      <w:rPr>
        <w:rFonts w:ascii="Lucida Sans" w:hAnsi="Lucida Sans"/>
        <w:sz w:val="20"/>
        <w:szCs w:val="20"/>
      </w:rPr>
    </w:pPr>
    <w:r>
      <w:rPr>
        <w:noProof/>
      </w:rPr>
      <w:pict w14:anchorId="6738C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C38B9"/>
    <w:rsid w:val="00150BE1"/>
    <w:rsid w:val="0015103B"/>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12CEA"/>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96</Words>
  <Characters>6303</Characters>
  <Application>Microsoft Office Word</Application>
  <DocSecurity>0</DocSecurity>
  <Lines>350</Lines>
  <Paragraphs>15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Zhong, Jie</cp:lastModifiedBy>
  <cp:revision>32</cp:revision>
  <cp:lastPrinted>2020-11-24T03:02:00Z</cp:lastPrinted>
  <dcterms:created xsi:type="dcterms:W3CDTF">2020-11-24T03:02:00Z</dcterms:created>
  <dcterms:modified xsi:type="dcterms:W3CDTF">2025-12-18T06:33:00Z</dcterms:modified>
</cp:coreProperties>
</file>